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01F" w:rsidRPr="00911746" w:rsidRDefault="007D101F" w:rsidP="00145C9F">
      <w:pPr>
        <w:spacing w:line="480" w:lineRule="auto"/>
        <w:jc w:val="center"/>
        <w:rPr>
          <w:rStyle w:val="Strong"/>
          <w:rFonts w:ascii="Times New Roman" w:hAnsi="Times New Roman"/>
          <w:sz w:val="24"/>
          <w:szCs w:val="24"/>
        </w:rPr>
      </w:pPr>
      <w:bookmarkStart w:id="0" w:name="_GoBack"/>
      <w:bookmarkEnd w:id="0"/>
      <w:r w:rsidRPr="00911746">
        <w:rPr>
          <w:rStyle w:val="Strong"/>
          <w:rFonts w:ascii="Times New Roman" w:hAnsi="Times New Roman"/>
          <w:sz w:val="24"/>
          <w:szCs w:val="24"/>
        </w:rPr>
        <w:t>LEGEND/LIST OF ABBREVIATIONS AND THEIR MEANINGS</w:t>
      </w:r>
    </w:p>
    <w:p w:rsidR="007D101F" w:rsidRPr="00911746" w:rsidRDefault="007D101F" w:rsidP="00145C9F">
      <w:pPr>
        <w:pStyle w:val="NormalWeb"/>
        <w:numPr>
          <w:ilvl w:val="0"/>
          <w:numId w:val="1"/>
        </w:numPr>
        <w:spacing w:line="480" w:lineRule="auto"/>
        <w:jc w:val="both"/>
      </w:pPr>
      <w:r w:rsidRPr="00911746">
        <w:rPr>
          <w:rStyle w:val="Strong"/>
        </w:rPr>
        <w:t>MET_CD</w:t>
      </w:r>
      <w:r w:rsidRPr="00911746">
        <w:t>: This represents the binary outcome variable, likely indicating the presence or absence of  metastasis of the prostate cancer.</w:t>
      </w:r>
      <w:r w:rsidR="00DA3DE4">
        <w:t xml:space="preserve"> </w:t>
      </w:r>
    </w:p>
    <w:p w:rsidR="007D101F" w:rsidRPr="00911746" w:rsidRDefault="007D101F" w:rsidP="00145C9F">
      <w:pPr>
        <w:pStyle w:val="NormalWeb"/>
        <w:numPr>
          <w:ilvl w:val="0"/>
          <w:numId w:val="1"/>
        </w:numPr>
        <w:spacing w:line="480" w:lineRule="auto"/>
        <w:jc w:val="both"/>
      </w:pPr>
      <w:r w:rsidRPr="00911746">
        <w:rPr>
          <w:rStyle w:val="Strong"/>
        </w:rPr>
        <w:t>AGE</w:t>
      </w:r>
      <w:r w:rsidRPr="00911746">
        <w:t>: Age of the individual at the time of assessment.</w:t>
      </w:r>
    </w:p>
    <w:p w:rsidR="007D101F" w:rsidRPr="00911746" w:rsidRDefault="007D101F" w:rsidP="00145C9F">
      <w:pPr>
        <w:pStyle w:val="NormalWeb"/>
        <w:numPr>
          <w:ilvl w:val="0"/>
          <w:numId w:val="1"/>
        </w:numPr>
        <w:spacing w:line="480" w:lineRule="auto"/>
        <w:jc w:val="both"/>
      </w:pPr>
      <w:r w:rsidRPr="00911746">
        <w:rPr>
          <w:rStyle w:val="Strong"/>
        </w:rPr>
        <w:t>AGE_CD</w:t>
      </w:r>
      <w:r w:rsidRPr="00911746">
        <w:t>: Categorized or coded version of age.</w:t>
      </w:r>
    </w:p>
    <w:p w:rsidR="007D101F" w:rsidRPr="00911746" w:rsidRDefault="007D101F" w:rsidP="00145C9F">
      <w:pPr>
        <w:pStyle w:val="NormalWeb"/>
        <w:numPr>
          <w:ilvl w:val="0"/>
          <w:numId w:val="1"/>
        </w:numPr>
        <w:spacing w:line="480" w:lineRule="auto"/>
        <w:jc w:val="both"/>
      </w:pPr>
      <w:r w:rsidRPr="00911746">
        <w:rPr>
          <w:rStyle w:val="Strong"/>
        </w:rPr>
        <w:t>MAR_CD</w:t>
      </w:r>
      <w:r w:rsidRPr="00911746">
        <w:t>: Marital status code, potentially representing different categories of marital status (e.g., married, single, divorced).</w:t>
      </w:r>
    </w:p>
    <w:p w:rsidR="007D101F" w:rsidRPr="00911746" w:rsidRDefault="007D101F" w:rsidP="00145C9F">
      <w:pPr>
        <w:pStyle w:val="NormalWeb"/>
        <w:numPr>
          <w:ilvl w:val="0"/>
          <w:numId w:val="1"/>
        </w:numPr>
        <w:spacing w:line="480" w:lineRule="auto"/>
        <w:jc w:val="both"/>
      </w:pPr>
      <w:r w:rsidRPr="00911746">
        <w:rPr>
          <w:rStyle w:val="Strong"/>
        </w:rPr>
        <w:t>ETH_CD</w:t>
      </w:r>
      <w:r w:rsidRPr="00911746">
        <w:t>: Ethnicity code, indicating the individual's ethnic or racial background.</w:t>
      </w:r>
    </w:p>
    <w:p w:rsidR="007D101F" w:rsidRPr="00911746" w:rsidRDefault="007D101F" w:rsidP="00145C9F">
      <w:pPr>
        <w:pStyle w:val="NormalWeb"/>
        <w:numPr>
          <w:ilvl w:val="0"/>
          <w:numId w:val="1"/>
        </w:numPr>
        <w:spacing w:line="480" w:lineRule="auto"/>
        <w:jc w:val="both"/>
      </w:pPr>
      <w:r w:rsidRPr="00911746">
        <w:rPr>
          <w:rStyle w:val="Strong"/>
        </w:rPr>
        <w:t>SES</w:t>
      </w:r>
      <w:r w:rsidRPr="00911746">
        <w:t>: Socioeconomic status, representing the individual's social and economic standing within society.</w:t>
      </w:r>
    </w:p>
    <w:p w:rsidR="007D101F" w:rsidRPr="00911746" w:rsidRDefault="007D101F" w:rsidP="00145C9F">
      <w:pPr>
        <w:pStyle w:val="NormalWeb"/>
        <w:numPr>
          <w:ilvl w:val="0"/>
          <w:numId w:val="1"/>
        </w:numPr>
        <w:spacing w:line="480" w:lineRule="auto"/>
        <w:jc w:val="both"/>
      </w:pPr>
      <w:r w:rsidRPr="00911746">
        <w:rPr>
          <w:rStyle w:val="Strong"/>
        </w:rPr>
        <w:t>ACT</w:t>
      </w:r>
      <w:r w:rsidRPr="00911746">
        <w:t>: Activity level or physical activity status.</w:t>
      </w:r>
    </w:p>
    <w:p w:rsidR="007D101F" w:rsidRPr="00911746" w:rsidRDefault="007D101F" w:rsidP="00145C9F">
      <w:pPr>
        <w:pStyle w:val="NormalWeb"/>
        <w:numPr>
          <w:ilvl w:val="0"/>
          <w:numId w:val="1"/>
        </w:numPr>
        <w:spacing w:line="480" w:lineRule="auto"/>
        <w:jc w:val="both"/>
      </w:pPr>
      <w:r w:rsidRPr="00911746">
        <w:rPr>
          <w:rStyle w:val="Strong"/>
        </w:rPr>
        <w:t>BMI_CD</w:t>
      </w:r>
      <w:r w:rsidRPr="00911746">
        <w:t>: Body Mass Index (BMI) code, representing different categories of BMI (e.g., underweight, normal weight, overweight, obese).</w:t>
      </w:r>
    </w:p>
    <w:p w:rsidR="007D101F" w:rsidRPr="00911746" w:rsidRDefault="007D101F" w:rsidP="00145C9F">
      <w:pPr>
        <w:pStyle w:val="NormalWeb"/>
        <w:numPr>
          <w:ilvl w:val="0"/>
          <w:numId w:val="1"/>
        </w:numPr>
        <w:spacing w:line="480" w:lineRule="auto"/>
        <w:jc w:val="both"/>
      </w:pPr>
      <w:r w:rsidRPr="00911746">
        <w:rPr>
          <w:rStyle w:val="Strong"/>
        </w:rPr>
        <w:t>FMH</w:t>
      </w:r>
      <w:r w:rsidRPr="00911746">
        <w:t>: Family medical history, indicating whether the individual has a family history of a particular condition or disease.</w:t>
      </w:r>
    </w:p>
    <w:p w:rsidR="007D101F" w:rsidRPr="00911746" w:rsidRDefault="007D101F" w:rsidP="00145C9F">
      <w:pPr>
        <w:pStyle w:val="NormalWeb"/>
        <w:numPr>
          <w:ilvl w:val="0"/>
          <w:numId w:val="1"/>
        </w:numPr>
        <w:spacing w:line="480" w:lineRule="auto"/>
        <w:jc w:val="both"/>
      </w:pPr>
      <w:r w:rsidRPr="00911746">
        <w:rPr>
          <w:rStyle w:val="Strong"/>
        </w:rPr>
        <w:t>ALC</w:t>
      </w:r>
      <w:r w:rsidRPr="00911746">
        <w:t>: Alcohol consumption status or alcohol intake level.</w:t>
      </w:r>
    </w:p>
    <w:p w:rsidR="007D101F" w:rsidRPr="00911746" w:rsidRDefault="007D101F" w:rsidP="00145C9F">
      <w:pPr>
        <w:pStyle w:val="NormalWeb"/>
        <w:numPr>
          <w:ilvl w:val="0"/>
          <w:numId w:val="1"/>
        </w:numPr>
        <w:spacing w:line="480" w:lineRule="auto"/>
        <w:jc w:val="both"/>
      </w:pPr>
      <w:r w:rsidRPr="00911746">
        <w:rPr>
          <w:rStyle w:val="Strong"/>
        </w:rPr>
        <w:t>TBC</w:t>
      </w:r>
      <w:r w:rsidRPr="00911746">
        <w:t xml:space="preserve">: </w:t>
      </w:r>
      <w:r w:rsidR="00C961BB">
        <w:t>CIGARRETTE SMOKING, PRESENT OR PAST</w:t>
      </w:r>
    </w:p>
    <w:p w:rsidR="007D101F" w:rsidRPr="00911746" w:rsidRDefault="007D101F" w:rsidP="00145C9F">
      <w:pPr>
        <w:pStyle w:val="NormalWeb"/>
        <w:numPr>
          <w:ilvl w:val="0"/>
          <w:numId w:val="1"/>
        </w:numPr>
        <w:spacing w:line="480" w:lineRule="auto"/>
        <w:jc w:val="both"/>
      </w:pPr>
      <w:r w:rsidRPr="00911746">
        <w:rPr>
          <w:rStyle w:val="Strong"/>
        </w:rPr>
        <w:t>LOC_CD</w:t>
      </w:r>
      <w:r w:rsidRPr="00911746">
        <w:t>: Location code, potentially indicating the geographic or residential location of the individual.</w:t>
      </w:r>
    </w:p>
    <w:p w:rsidR="007D101F" w:rsidRPr="00911746" w:rsidRDefault="007D101F" w:rsidP="00145C9F">
      <w:pPr>
        <w:pStyle w:val="NormalWeb"/>
        <w:numPr>
          <w:ilvl w:val="0"/>
          <w:numId w:val="1"/>
        </w:numPr>
        <w:spacing w:line="480" w:lineRule="auto"/>
        <w:jc w:val="both"/>
      </w:pPr>
      <w:r w:rsidRPr="00911746">
        <w:rPr>
          <w:rStyle w:val="Strong"/>
        </w:rPr>
        <w:t>DRE_CD</w:t>
      </w:r>
      <w:r w:rsidRPr="00911746">
        <w:t>: Digital Rectal Examination (DRE) code, representing the results or findings of a digital rectal exam.</w:t>
      </w:r>
    </w:p>
    <w:p w:rsidR="007D101F" w:rsidRPr="00911746" w:rsidRDefault="007D101F" w:rsidP="00145C9F">
      <w:pPr>
        <w:pStyle w:val="NormalWeb"/>
        <w:numPr>
          <w:ilvl w:val="0"/>
          <w:numId w:val="1"/>
        </w:numPr>
        <w:spacing w:line="480" w:lineRule="auto"/>
        <w:jc w:val="both"/>
      </w:pPr>
      <w:r w:rsidRPr="00911746">
        <w:rPr>
          <w:rStyle w:val="Strong"/>
        </w:rPr>
        <w:t>PSA</w:t>
      </w:r>
      <w:r w:rsidRPr="00911746">
        <w:t>: Prostate-specific antigen (PSA) level, a biomarker used in prostate cancer screening and diagnosis.</w:t>
      </w:r>
    </w:p>
    <w:p w:rsidR="007D101F" w:rsidRPr="00911746" w:rsidRDefault="007D101F" w:rsidP="00145C9F">
      <w:pPr>
        <w:pStyle w:val="NormalWeb"/>
        <w:numPr>
          <w:ilvl w:val="0"/>
          <w:numId w:val="1"/>
        </w:numPr>
        <w:spacing w:line="480" w:lineRule="auto"/>
        <w:jc w:val="both"/>
      </w:pPr>
      <w:r w:rsidRPr="00911746">
        <w:rPr>
          <w:rStyle w:val="Strong"/>
        </w:rPr>
        <w:t>ISUP</w:t>
      </w:r>
      <w:r w:rsidRPr="00911746">
        <w:t>: International Society of Urological Pathology (ISUP) grade, indicating the grade of prostate cancer based on histopathological examination.</w:t>
      </w:r>
    </w:p>
    <w:p w:rsidR="00FA3214" w:rsidRPr="00BA56F6" w:rsidRDefault="00FA3214" w:rsidP="00145C9F">
      <w:pPr>
        <w:pStyle w:val="Heading2"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1" w:name="_Toc148566466"/>
      <w:r w:rsidRPr="00BA56F6">
        <w:rPr>
          <w:rFonts w:ascii="Times New Roman" w:hAnsi="Times New Roman"/>
          <w:b/>
          <w:sz w:val="24"/>
          <w:szCs w:val="24"/>
        </w:rPr>
        <w:lastRenderedPageBreak/>
        <w:t xml:space="preserve">3.13 The </w:t>
      </w:r>
      <w:r w:rsidR="00605EB7">
        <w:rPr>
          <w:rFonts w:ascii="Times New Roman" w:hAnsi="Times New Roman"/>
          <w:b/>
          <w:sz w:val="24"/>
          <w:szCs w:val="24"/>
        </w:rPr>
        <w:t xml:space="preserve">Variable </w:t>
      </w:r>
      <w:r w:rsidRPr="00BA56F6">
        <w:rPr>
          <w:rFonts w:ascii="Times New Roman" w:hAnsi="Times New Roman"/>
          <w:b/>
          <w:sz w:val="24"/>
          <w:szCs w:val="24"/>
        </w:rPr>
        <w:t>Coding Process</w:t>
      </w:r>
      <w:bookmarkEnd w:id="1"/>
    </w:p>
    <w:p w:rsidR="00FA3214" w:rsidRPr="00BA56F6" w:rsidRDefault="00FA3214" w:rsidP="00145C9F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Variables and Coding Plan: A. Independent Variables:</w:t>
      </w:r>
    </w:p>
    <w:p w:rsidR="00FA3214" w:rsidRPr="00BA56F6" w:rsidRDefault="00FA3214" w:rsidP="00145C9F">
      <w:pPr>
        <w:numPr>
          <w:ilvl w:val="0"/>
          <w:numId w:val="2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Age and Age-Categories: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 Age was coded numerically. Age-categories were created, such as &lt;45 (1), 45  to 54 (2), 55 to 64 (3), .65 to 74 (4), 75 to 84 (5). 85+ (6).</w:t>
      </w:r>
    </w:p>
    <w:p w:rsidR="00FA3214" w:rsidRPr="00BA56F6" w:rsidRDefault="00FA3214" w:rsidP="00145C9F">
      <w:pPr>
        <w:numPr>
          <w:ilvl w:val="0"/>
          <w:numId w:val="2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Ethnicity: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 Four major groups coded as Akan (1), Ga (2), Ewe (3), and Northern (4). This was limited to 4 only, for Ghanaians due to the quality of data we had. Additional codes for Other West African (5), Other Non-West African African (6), and European/Asian/American (7).</w:t>
      </w:r>
    </w:p>
    <w:p w:rsidR="00FA3214" w:rsidRPr="00BA56F6" w:rsidRDefault="00FA3214" w:rsidP="00145C9F">
      <w:pPr>
        <w:numPr>
          <w:ilvl w:val="0"/>
          <w:numId w:val="2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Occupation and Marital Status: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 Coded as Sedentary (1), Manual (2), Sporting (3), and Marital status as Single (0) or Married (1).</w:t>
      </w:r>
    </w:p>
    <w:p w:rsidR="00FA3214" w:rsidRPr="00BA56F6" w:rsidRDefault="00FA3214" w:rsidP="00145C9F">
      <w:pPr>
        <w:numPr>
          <w:ilvl w:val="0"/>
          <w:numId w:val="2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BMI and BMI Categories: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 BMI calculated and coded. Categories: Underweight (1), Normal (2), Overweight (3), Obese/Morbidly Obese (4-6).</w:t>
      </w:r>
    </w:p>
    <w:p w:rsidR="00FA3214" w:rsidRPr="00BA56F6" w:rsidRDefault="00FA3214" w:rsidP="00145C9F">
      <w:pPr>
        <w:numPr>
          <w:ilvl w:val="0"/>
          <w:numId w:val="2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Alcohol Use, Tobacco Use, Family History, and Co-morbidities: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 Coded as Yes (1) or No (0).</w:t>
      </w:r>
    </w:p>
    <w:p w:rsidR="00FA3214" w:rsidRPr="00BA56F6" w:rsidRDefault="00FA3214" w:rsidP="00145C9F">
      <w:pPr>
        <w:numPr>
          <w:ilvl w:val="0"/>
          <w:numId w:val="2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Geographical Location and Nationality: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 Location coded as Urban (1), Periurban (2), Rural (3). Nationality encompassing different groups.</w:t>
      </w:r>
    </w:p>
    <w:p w:rsidR="00FA3214" w:rsidRPr="00BA56F6" w:rsidRDefault="00FA3214" w:rsidP="00145C9F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B. Dependent Variables:</w:t>
      </w:r>
    </w:p>
    <w:p w:rsidR="00FA3214" w:rsidRPr="00BA56F6" w:rsidRDefault="00FA3214" w:rsidP="00145C9F">
      <w:pPr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 xml:space="preserve">DRE Stage at Diagnosis: </w:t>
      </w:r>
    </w:p>
    <w:p w:rsidR="00FA3214" w:rsidRPr="00BA56F6" w:rsidRDefault="00FA3214" w:rsidP="00145C9F">
      <w:pPr>
        <w:spacing w:before="100" w:beforeAutospacing="1" w:after="100" w:afterAutospacing="1" w:line="480" w:lineRule="auto"/>
        <w:ind w:left="720"/>
        <w:jc w:val="both"/>
        <w:rPr>
          <w:rFonts w:ascii="Times New Roman" w:eastAsia="Times New Roman" w:hAnsi="Times New Roman"/>
          <w:b/>
          <w:bCs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T1 to T2C = Localised Disease (coded as 1)</w:t>
      </w:r>
    </w:p>
    <w:p w:rsidR="00FA3214" w:rsidRPr="00BA56F6" w:rsidRDefault="00FA3214" w:rsidP="00145C9F">
      <w:pPr>
        <w:spacing w:before="100" w:beforeAutospacing="1" w:after="100" w:afterAutospacing="1" w:line="480" w:lineRule="auto"/>
        <w:ind w:left="720"/>
        <w:jc w:val="both"/>
        <w:rPr>
          <w:rFonts w:ascii="Times New Roman" w:eastAsia="Times New Roman" w:hAnsi="Times New Roman"/>
          <w:b/>
          <w:bCs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T3A, T3B , T4 WITH NO METASTASIS =Locally Advanced Disease (coded as 2)</w:t>
      </w:r>
    </w:p>
    <w:p w:rsidR="00FA3214" w:rsidRPr="00BA56F6" w:rsidRDefault="00FA3214" w:rsidP="00145C9F">
      <w:pPr>
        <w:spacing w:before="100" w:beforeAutospacing="1" w:after="100" w:afterAutospacing="1"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ANY T STAGE WITH METASTASIS ANYWHERE = Advanced/Metastatic Disease. (coded as 3)</w:t>
      </w:r>
    </w:p>
    <w:p w:rsidR="00FA3214" w:rsidRPr="00BA56F6" w:rsidRDefault="00FA3214" w:rsidP="00145C9F">
      <w:pPr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lastRenderedPageBreak/>
        <w:t>DRE T-STAGE  RISK Categories: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 Stages coded and categorized: T1-T2A =Low risk (1); T2B AND T2C; = Intermediate risk (2), </w:t>
      </w:r>
    </w:p>
    <w:p w:rsidR="00FA3214" w:rsidRPr="00BA56F6" w:rsidRDefault="00FA3214" w:rsidP="00145C9F">
      <w:pPr>
        <w:spacing w:before="100" w:beforeAutospacing="1" w:after="100" w:afterAutospacing="1"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T3 and T4 = high risk (3) </w:t>
      </w:r>
    </w:p>
    <w:p w:rsidR="00FA3214" w:rsidRPr="00BA56F6" w:rsidRDefault="00FA3214" w:rsidP="00145C9F">
      <w:pPr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PSA at Diagnosis: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 Coded as continuous numerical variable.</w:t>
      </w:r>
    </w:p>
    <w:p w:rsidR="00FA3214" w:rsidRPr="00BA56F6" w:rsidRDefault="00FA3214" w:rsidP="00145C9F">
      <w:pPr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PSA at Diagnosis, categories: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 </w:t>
      </w: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Low risk: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 PSA &lt; 4 ng/Ml; </w:t>
      </w:r>
      <w:r w:rsidRPr="00BA56F6">
        <w:rPr>
          <w:rFonts w:ascii="Times New Roman" w:eastAsia="Times New Roman" w:hAnsi="Times New Roman"/>
          <w:color w:val="FF0000"/>
          <w:sz w:val="24"/>
          <w:szCs w:val="24"/>
          <w:lang w:eastAsia="en-GB"/>
        </w:rPr>
        <w:t xml:space="preserve">given that it is localised disease 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(1), </w:t>
      </w: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Intermediate risk: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 PSA 4 - 10 ng/Ml; </w:t>
      </w:r>
      <w:r w:rsidRPr="00BA56F6">
        <w:rPr>
          <w:rFonts w:ascii="Times New Roman" w:eastAsia="Times New Roman" w:hAnsi="Times New Roman"/>
          <w:color w:val="FF0000"/>
          <w:sz w:val="24"/>
          <w:szCs w:val="24"/>
          <w:lang w:eastAsia="en-GB"/>
        </w:rPr>
        <w:t xml:space="preserve">given that it is localised disease 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(2), </w:t>
      </w: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High risk: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 PSA &gt; 10 ng/Ml; </w:t>
      </w:r>
      <w:r w:rsidRPr="00BA56F6">
        <w:rPr>
          <w:rFonts w:ascii="Times New Roman" w:eastAsia="Times New Roman" w:hAnsi="Times New Roman"/>
          <w:color w:val="FF0000"/>
          <w:sz w:val="24"/>
          <w:szCs w:val="24"/>
          <w:lang w:eastAsia="en-GB"/>
        </w:rPr>
        <w:t xml:space="preserve">given that it is localised disease 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>(3)</w:t>
      </w:r>
    </w:p>
    <w:p w:rsidR="00FA3214" w:rsidRPr="00BA56F6" w:rsidRDefault="00FA3214" w:rsidP="00145C9F">
      <w:pPr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Gleason Sum Score and ISUP Grade: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 Gleason Score was converted to ISUP grades 1, 2, 3, 4, and 5; and coded categorically, as follows: - </w:t>
      </w:r>
    </w:p>
    <w:p w:rsidR="00FA3214" w:rsidRPr="00BA56F6" w:rsidRDefault="00FA3214" w:rsidP="00145C9F">
      <w:pPr>
        <w:spacing w:before="100" w:beforeAutospacing="1" w:after="100" w:afterAutospacing="1"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ISUP 1; </w:t>
      </w:r>
      <w:r w:rsidRPr="00BA56F6">
        <w:rPr>
          <w:rFonts w:ascii="Times New Roman" w:eastAsia="Times New Roman" w:hAnsi="Times New Roman"/>
          <w:color w:val="FF0000"/>
          <w:sz w:val="24"/>
          <w:szCs w:val="24"/>
          <w:lang w:eastAsia="en-GB"/>
        </w:rPr>
        <w:t xml:space="preserve">given that it is localised disease 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= Low-Risk (1): </w:t>
      </w:r>
    </w:p>
    <w:p w:rsidR="00FA3214" w:rsidRPr="00BA56F6" w:rsidRDefault="00FA3214" w:rsidP="00145C9F">
      <w:pPr>
        <w:spacing w:before="100" w:beforeAutospacing="1" w:after="100" w:afterAutospacing="1"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ISUP 2 and 3; </w:t>
      </w:r>
      <w:r w:rsidRPr="00BA56F6">
        <w:rPr>
          <w:rFonts w:ascii="Times New Roman" w:eastAsia="Times New Roman" w:hAnsi="Times New Roman"/>
          <w:color w:val="FF0000"/>
          <w:sz w:val="24"/>
          <w:szCs w:val="24"/>
          <w:lang w:eastAsia="en-GB"/>
        </w:rPr>
        <w:t xml:space="preserve">given that it is localised disease 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= Intermediate-Risk (2), </w:t>
      </w:r>
    </w:p>
    <w:p w:rsidR="00FA3214" w:rsidRPr="00BA56F6" w:rsidRDefault="00FA3214" w:rsidP="00145C9F">
      <w:pPr>
        <w:spacing w:before="100" w:beforeAutospacing="1" w:after="100" w:afterAutospacing="1"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ISUP 4 and 5; </w:t>
      </w:r>
      <w:r w:rsidRPr="00BA56F6">
        <w:rPr>
          <w:rFonts w:ascii="Times New Roman" w:eastAsia="Times New Roman" w:hAnsi="Times New Roman"/>
          <w:color w:val="FF0000"/>
          <w:sz w:val="24"/>
          <w:szCs w:val="24"/>
          <w:lang w:eastAsia="en-GB"/>
        </w:rPr>
        <w:t xml:space="preserve">given that it is localised disease 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>= High-Risk (3).</w:t>
      </w:r>
    </w:p>
    <w:p w:rsidR="00FA3214" w:rsidRPr="00BA56F6" w:rsidRDefault="00FA3214" w:rsidP="00145C9F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OVERALL RISK CATEGORY:</w:t>
      </w:r>
    </w:p>
    <w:p w:rsidR="00FA3214" w:rsidRPr="00BA56F6" w:rsidRDefault="00FA3214" w:rsidP="00145C9F">
      <w:pPr>
        <w:pStyle w:val="ListParagraph"/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 xml:space="preserve">Overall 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 </w:t>
      </w: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Low-Risk: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  for those with only low risk for all three parameters; PSA Low + DRE Stage 1-2 + ISUP Grade 1 (1)</w:t>
      </w:r>
    </w:p>
    <w:p w:rsidR="00FA3214" w:rsidRPr="00BA56F6" w:rsidRDefault="00FA3214" w:rsidP="00145C9F">
      <w:pPr>
        <w:pStyle w:val="ListParagraph"/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Overal Intermediate-Risk: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 all three parameters, PSA, DRE, ISUP Intermediate risk; or two intermediate risk in the presence of one low risk, or one intermediate risk in the presence of two low risk  (2)</w:t>
      </w:r>
    </w:p>
    <w:p w:rsidR="00FA3214" w:rsidRPr="00BA56F6" w:rsidRDefault="00FA3214" w:rsidP="00145C9F">
      <w:pPr>
        <w:spacing w:before="100" w:beforeAutospacing="1" w:after="100" w:afterAutospacing="1"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High-Risk: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 once any one of the parameters PSA, DRE or ISUP puts the patient at high risk level, it is an overall high risk category; coded as (3) in the analysis.</w:t>
      </w:r>
    </w:p>
    <w:p w:rsidR="00FA3214" w:rsidRPr="00BA56F6" w:rsidRDefault="00FA3214" w:rsidP="00145C9F">
      <w:pPr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A56F6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Metastasis:</w:t>
      </w:r>
      <w:r w:rsidRPr="00BA56F6">
        <w:rPr>
          <w:rFonts w:ascii="Times New Roman" w:eastAsia="Times New Roman" w:hAnsi="Times New Roman"/>
          <w:sz w:val="24"/>
          <w:szCs w:val="24"/>
          <w:lang w:eastAsia="en-GB"/>
        </w:rPr>
        <w:t xml:space="preserve"> Coded as binary: Yes (1) or No (0).</w:t>
      </w:r>
    </w:p>
    <w:sectPr w:rsidR="00FA3214" w:rsidRPr="00BA56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01703"/>
    <w:multiLevelType w:val="multilevel"/>
    <w:tmpl w:val="EA345E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6935FC1"/>
    <w:multiLevelType w:val="multilevel"/>
    <w:tmpl w:val="61D23F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E817890"/>
    <w:multiLevelType w:val="multilevel"/>
    <w:tmpl w:val="FBB044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P1 LEGEND- MEANINGS OF ABBREVIATIONS552"/>
  </w:docVars>
  <w:rsids>
    <w:rsidRoot w:val="007D101F"/>
    <w:rsid w:val="00145C9F"/>
    <w:rsid w:val="00156D3C"/>
    <w:rsid w:val="004955DD"/>
    <w:rsid w:val="005F727C"/>
    <w:rsid w:val="00605EB7"/>
    <w:rsid w:val="007D101F"/>
    <w:rsid w:val="00911746"/>
    <w:rsid w:val="00C961BB"/>
    <w:rsid w:val="00DA3DE4"/>
    <w:rsid w:val="00E6043A"/>
    <w:rsid w:val="00E94A17"/>
    <w:rsid w:val="00FA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94584532-1B1B-4ADD-B1C3-62AB1CF32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3214"/>
    <w:pPr>
      <w:keepNext/>
      <w:keepLines/>
      <w:spacing w:before="40" w:after="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D101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Strong">
    <w:name w:val="Strong"/>
    <w:uiPriority w:val="22"/>
    <w:qFormat/>
    <w:rsid w:val="007D101F"/>
    <w:rPr>
      <w:b/>
      <w:bCs/>
    </w:rPr>
  </w:style>
  <w:style w:type="character" w:customStyle="1" w:styleId="Heading2Char">
    <w:name w:val="Heading 2 Char"/>
    <w:link w:val="Heading2"/>
    <w:uiPriority w:val="9"/>
    <w:rsid w:val="00FA3214"/>
    <w:rPr>
      <w:rFonts w:ascii="Calibri Light" w:eastAsia="Times New Roman" w:hAnsi="Calibri Light"/>
      <w:color w:val="2F5496"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FA32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00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5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NEWGEN</cp:lastModifiedBy>
  <cp:revision>3</cp:revision>
  <cp:lastPrinted>2024-06-03T09:36:00Z</cp:lastPrinted>
  <dcterms:created xsi:type="dcterms:W3CDTF">2025-04-22T03:28:00Z</dcterms:created>
  <dcterms:modified xsi:type="dcterms:W3CDTF">2025-04-22T03:28:00Z</dcterms:modified>
</cp:coreProperties>
</file>